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0638A" w14:textId="6ED940D9" w:rsidR="00593DF5" w:rsidRDefault="00593DF5" w:rsidP="00593DF5">
      <w:pPr>
        <w:spacing w:after="0" w:line="240" w:lineRule="auto"/>
        <w:jc w:val="center"/>
        <w:rPr>
          <w:rFonts w:ascii="Times New Roman" w:eastAsia="Times New Roman" w:hAnsi="Times New Roman" w:cs="Times New Roman"/>
          <w:iCs/>
          <w:kern w:val="0"/>
          <w14:ligatures w14:val="none"/>
        </w:rPr>
      </w:pPr>
      <w:r>
        <w:rPr>
          <w:rFonts w:ascii="Times New Roman" w:eastAsia="Times New Roman" w:hAnsi="Times New Roman" w:cs="Times New Roman"/>
          <w:iCs/>
          <w:kern w:val="0"/>
          <w14:ligatures w14:val="none"/>
        </w:rPr>
        <w:t>APPENDICES</w:t>
      </w:r>
    </w:p>
    <w:p w14:paraId="34B3A60D" w14:textId="37B9117B" w:rsidR="00D67DEC" w:rsidRPr="00D67DEC" w:rsidRDefault="00D67DEC" w:rsidP="00D67DEC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 xml:space="preserve">Table </w:t>
      </w:r>
      <w:r w:rsidR="00E939BD">
        <w:rPr>
          <w:rFonts w:ascii="Times New Roman" w:eastAsia="Times New Roman" w:hAnsi="Times New Roman" w:cs="Times New Roman"/>
          <w:iCs/>
          <w:kern w:val="0"/>
          <w14:ligatures w14:val="none"/>
        </w:rPr>
        <w:t>A</w:t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>1.</w:t>
      </w:r>
      <w:r w:rsidRPr="00D67DEC"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  <w:t xml:space="preserve"> </w:t>
      </w:r>
    </w:p>
    <w:p w14:paraId="6AF600EF" w14:textId="77777777" w:rsidR="00D67DEC" w:rsidRPr="00D67DEC" w:rsidRDefault="00D67DEC" w:rsidP="00D67DEC">
      <w:pPr>
        <w:spacing w:after="0" w:line="240" w:lineRule="auto"/>
        <w:rPr>
          <w:rFonts w:ascii="Times New Roman" w:eastAsia="Times New Roman" w:hAnsi="Times New Roman" w:cs="Times New Roman"/>
          <w:i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14:ligatures w14:val="none"/>
        </w:rPr>
        <w:t>Items for Consequences of Academic Disappointment Inventory (CADI)</w:t>
      </w:r>
    </w:p>
    <w:p w14:paraId="7A8EC436" w14:textId="77777777" w:rsidR="00D67DEC" w:rsidRPr="00D67DEC" w:rsidRDefault="00D67DEC" w:rsidP="00D67DEC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</w:pPr>
    </w:p>
    <w:tbl>
      <w:tblPr>
        <w:tblStyle w:val="TabloKlavuzu1"/>
        <w:tblW w:w="0" w:type="auto"/>
        <w:tblLook w:val="04A0" w:firstRow="1" w:lastRow="0" w:firstColumn="1" w:lastColumn="0" w:noHBand="0" w:noVBand="1"/>
      </w:tblPr>
      <w:tblGrid>
        <w:gridCol w:w="608"/>
        <w:gridCol w:w="4119"/>
        <w:gridCol w:w="4679"/>
      </w:tblGrid>
      <w:tr w:rsidR="00D67DEC" w:rsidRPr="00D67DEC" w14:paraId="371315EF" w14:textId="77777777" w:rsidTr="00A517D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20A4154" w14:textId="77777777" w:rsidR="00D67DEC" w:rsidRPr="00D67DEC" w:rsidRDefault="00D67DEC" w:rsidP="00D67DEC">
            <w:pPr>
              <w:rPr>
                <w:rFonts w:ascii="Times New Roman" w:eastAsia="MS Mincho"/>
                <w:b/>
                <w:bCs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b/>
                <w:bCs/>
                <w:iCs/>
                <w:sz w:val="16"/>
                <w:szCs w:val="16"/>
              </w:rPr>
              <w:t xml:space="preserve">Item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791B24" w14:textId="36F4727F" w:rsidR="00D67DEC" w:rsidRPr="00D67DEC" w:rsidRDefault="00D67DEC" w:rsidP="00D67DEC">
            <w:pPr>
              <w:jc w:val="center"/>
              <w:rPr>
                <w:rFonts w:ascii="Times New Roman" w:eastAsia="MS Mincho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eastAsia="MS Mincho"/>
                <w:b/>
                <w:bCs/>
                <w:iCs/>
                <w:sz w:val="16"/>
                <w:szCs w:val="16"/>
              </w:rPr>
              <w:t xml:space="preserve">            </w:t>
            </w:r>
            <w:r w:rsidRPr="00D67DEC">
              <w:rPr>
                <w:rFonts w:ascii="Times New Roman" w:eastAsia="MS Mincho"/>
                <w:b/>
                <w:bCs/>
                <w:iCs/>
                <w:sz w:val="16"/>
                <w:szCs w:val="16"/>
              </w:rPr>
              <w:t>Item content</w:t>
            </w:r>
          </w:p>
        </w:tc>
      </w:tr>
      <w:tr w:rsidR="00D67DEC" w:rsidRPr="00D67DEC" w14:paraId="48349D2F" w14:textId="77777777" w:rsidTr="00A517D7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3D545A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1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14:paraId="35D9FB6E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After this event, I was disappointed in myself,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but..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8F72D2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felt motivated to improve.</w:t>
            </w:r>
          </w:p>
        </w:tc>
      </w:tr>
      <w:tr w:rsidR="00D67DEC" w:rsidRPr="00D67DEC" w14:paraId="4637B93E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EE51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026CAF1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44C81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this experience boosted my energy to work.</w:t>
            </w:r>
          </w:p>
        </w:tc>
      </w:tr>
      <w:tr w:rsidR="00D67DEC" w:rsidRPr="00D67DEC" w14:paraId="6E8B32AC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A6B32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A7F37AE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7D1DF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t strengthened my drive to make further efforts.</w:t>
            </w:r>
          </w:p>
        </w:tc>
      </w:tr>
      <w:tr w:rsidR="00D67DEC" w:rsidRPr="00D67DEC" w14:paraId="3079427F" w14:textId="77777777" w:rsidTr="00A517D7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3E871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5992FEA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FD709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this experience enhanced my motivations.</w:t>
            </w:r>
          </w:p>
        </w:tc>
      </w:tr>
      <w:tr w:rsidR="00D67DEC" w:rsidRPr="00D67DEC" w14:paraId="6FE7F15D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8CDE4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FF6FCF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After this event, I was disappointed in myself, and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112B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felt demotivated.</w:t>
            </w:r>
          </w:p>
        </w:tc>
      </w:tr>
      <w:tr w:rsidR="00D67DEC" w:rsidRPr="00D67DEC" w14:paraId="60CA6366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3696F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990897C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742CD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I felt that I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have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 no energy</w:t>
            </w:r>
          </w:p>
        </w:tc>
      </w:tr>
      <w:tr w:rsidR="00D67DEC" w:rsidRPr="00D67DEC" w14:paraId="3319B4B1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4315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BF5EF62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D6A74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lost my drive.</w:t>
            </w:r>
          </w:p>
        </w:tc>
      </w:tr>
      <w:tr w:rsidR="00D67DEC" w:rsidRPr="00D67DEC" w14:paraId="4C0D2BDE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5A7E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176BB82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4306F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this experience consumed all my motivations.</w:t>
            </w:r>
          </w:p>
          <w:p w14:paraId="42C2F3BB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</w:tr>
      <w:tr w:rsidR="00D67DEC" w:rsidRPr="00D67DEC" w14:paraId="1023D571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8C2CF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364CE6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After this event, I was disappointed in myself,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but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0FB42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worked harder to be better.</w:t>
            </w:r>
          </w:p>
        </w:tc>
      </w:tr>
      <w:tr w:rsidR="00D67DEC" w:rsidRPr="00D67DEC" w14:paraId="488A4133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007F2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6FDBC15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5646C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I devoted more time to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mprove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 myself.</w:t>
            </w:r>
          </w:p>
        </w:tc>
      </w:tr>
      <w:tr w:rsidR="00D67DEC" w:rsidRPr="00D67DEC" w14:paraId="56E6DAD1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423AE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309C87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C599E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put a lot of effort into becoming a successful person.</w:t>
            </w:r>
          </w:p>
        </w:tc>
      </w:tr>
      <w:tr w:rsidR="00D67DEC" w:rsidRPr="00D67DEC" w14:paraId="0ADA5E6E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55B4A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86C1E24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D397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followed various opportunities to develop my skills.</w:t>
            </w:r>
          </w:p>
          <w:p w14:paraId="4A21B99B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</w:tr>
      <w:tr w:rsidR="00D67DEC" w:rsidRPr="00D67DEC" w14:paraId="722A1D62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563BF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B082A9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After this event, I was disappointed in myself, and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15301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did not do anything about it</w:t>
            </w:r>
          </w:p>
        </w:tc>
      </w:tr>
      <w:tr w:rsidR="00D67DEC" w:rsidRPr="00D67DEC" w14:paraId="34FC70DB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63881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DA28919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274ED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I did not devote any energy to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mprove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 myself.</w:t>
            </w:r>
          </w:p>
        </w:tc>
      </w:tr>
      <w:tr w:rsidR="00D67DEC" w:rsidRPr="00D67DEC" w14:paraId="49822381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2435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75E733D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7D70F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put no effort into becoming better.</w:t>
            </w:r>
          </w:p>
        </w:tc>
      </w:tr>
      <w:tr w:rsidR="00D67DEC" w:rsidRPr="00D67DEC" w14:paraId="041E2A79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8E987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SD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543957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9E3A1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stopped looking for opportunities to develop my skills.</w:t>
            </w:r>
          </w:p>
          <w:p w14:paraId="582E5275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</w:tr>
      <w:tr w:rsidR="00D67DEC" w:rsidRPr="00D67DEC" w14:paraId="7218E250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020E0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09FEB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bookmarkStart w:id="0" w:name="_Hlk40989794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After this event, I was disappointed with my performance,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but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D0440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t motivated me to pursue the task.</w:t>
            </w:r>
          </w:p>
        </w:tc>
      </w:tr>
      <w:tr w:rsidR="00D67DEC" w:rsidRPr="00D67DEC" w14:paraId="1A3AE0B7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F19D0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B7E190E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3F56A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t boosted my energy to invest in the task.</w:t>
            </w:r>
          </w:p>
        </w:tc>
      </w:tr>
      <w:tr w:rsidR="00D67DEC" w:rsidRPr="00D67DEC" w14:paraId="17F119BB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B9409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FFB0905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5BFEE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t strengthened my drive to make further efforts on this task.</w:t>
            </w:r>
          </w:p>
        </w:tc>
      </w:tr>
      <w:tr w:rsidR="00D67DEC" w:rsidRPr="00D67DEC" w14:paraId="096D6746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4CF9C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74D61BE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BC090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t motivated me to work harder on this task.</w:t>
            </w:r>
          </w:p>
          <w:p w14:paraId="4E074EF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</w:tr>
      <w:tr w:rsidR="00D67DEC" w:rsidRPr="00D67DEC" w14:paraId="0AFFA381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FA07A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5C3D10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After this event, I was disappointed with my performance, and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F795D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did not feel like pursuing this task.</w:t>
            </w:r>
          </w:p>
        </w:tc>
      </w:tr>
      <w:tr w:rsidR="00D67DEC" w:rsidRPr="00D67DEC" w14:paraId="4560C3BF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0409E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22B9C14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F8B5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I felt that I have no energy to devote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n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 this task.</w:t>
            </w:r>
          </w:p>
        </w:tc>
      </w:tr>
      <w:tr w:rsidR="00D67DEC" w:rsidRPr="00D67DEC" w14:paraId="53FBB43C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25300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776EDF6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3AA5D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lost my drive to make further efforts on this task.</w:t>
            </w:r>
          </w:p>
        </w:tc>
      </w:tr>
      <w:tr w:rsidR="00D67DEC" w:rsidRPr="00D67DEC" w14:paraId="2DA836F1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E44C6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1E15E1C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42D8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and this experience reduced my motivation to work on this task.</w:t>
            </w:r>
          </w:p>
          <w:p w14:paraId="35B2F686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</w:tr>
      <w:tr w:rsidR="00D67DEC" w:rsidRPr="00D67DEC" w14:paraId="73B20002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0813C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7AB1CB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After this event, I was disappointed with my performance,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but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367CD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planned the necessary steps ahead to achieve my goal in this task.</w:t>
            </w:r>
          </w:p>
        </w:tc>
      </w:tr>
      <w:tr w:rsidR="00D67DEC" w:rsidRPr="00D67DEC" w14:paraId="4EBA6A13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73315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52F64E7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EB535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put a lot of effort into improving my performance.</w:t>
            </w:r>
          </w:p>
        </w:tc>
      </w:tr>
      <w:tr w:rsidR="00D67DEC" w:rsidRPr="00D67DEC" w14:paraId="02C064C6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4411A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CC2795B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67C0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I prepared even more to be successful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n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 this task.</w:t>
            </w:r>
          </w:p>
        </w:tc>
      </w:tr>
      <w:tr w:rsidR="00D67DEC" w:rsidRPr="00D67DEC" w14:paraId="780F58FD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69FB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F897079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C7F4A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I did everything I could to develop my skills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n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 this task.</w:t>
            </w:r>
          </w:p>
          <w:p w14:paraId="429C0F9A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</w:tr>
      <w:tr w:rsidR="00D67DEC" w:rsidRPr="00D67DEC" w14:paraId="55AB6712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5DE2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B7EB36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After this event, I was disappointed with my performance, and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75242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I was not invested in becoming successful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n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 this task.</w:t>
            </w:r>
          </w:p>
        </w:tc>
      </w:tr>
      <w:tr w:rsidR="00D67DEC" w:rsidRPr="00D67DEC" w14:paraId="3F13A313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E071D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883BAC0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0421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did not put any effort into improving my performance.</w:t>
            </w:r>
          </w:p>
        </w:tc>
      </w:tr>
      <w:tr w:rsidR="00D67DEC" w:rsidRPr="00D67DEC" w14:paraId="79984136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3F760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916182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9A12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stopped practicing for the task</w:t>
            </w:r>
          </w:p>
        </w:tc>
      </w:tr>
      <w:tr w:rsidR="00D67DEC" w:rsidRPr="00D67DEC" w14:paraId="113E7C59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AB1F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PD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25A72F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8B7C9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I did not devote any time to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develop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 my skills on this task.</w:t>
            </w:r>
          </w:p>
          <w:p w14:paraId="6AAF55E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  <w:p w14:paraId="637EC452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</w:tr>
      <w:bookmarkEnd w:id="0"/>
      <w:tr w:rsidR="00D67DEC" w:rsidRPr="00D67DEC" w14:paraId="55F7DB19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50DCB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5EE5B5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After this event, I was disappointed in the person who gave me the feedback,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but..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F3D19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t motivated me to learn further from him/her.</w:t>
            </w:r>
          </w:p>
        </w:tc>
      </w:tr>
      <w:tr w:rsidR="00D67DEC" w:rsidRPr="00D67DEC" w14:paraId="0886908F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D210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708E64E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8133B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t boosted in me a drive to pursue opportunities for benefiting from his/her knowledge.</w:t>
            </w:r>
          </w:p>
        </w:tc>
      </w:tr>
      <w:tr w:rsidR="00D67DEC" w:rsidRPr="00D67DEC" w14:paraId="4E8422D7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4746C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1D32F1A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2A016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t enhanced my motivation to work harder so as to receive positive feedback from her/him.</w:t>
            </w:r>
          </w:p>
        </w:tc>
      </w:tr>
      <w:tr w:rsidR="00D67DEC" w:rsidRPr="00D67DEC" w14:paraId="1EEE7E24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9817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F27EF7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AAE80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t motivated me to devote my energy to change his/her view of me.</w:t>
            </w:r>
          </w:p>
          <w:p w14:paraId="6CA55185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  <w:p w14:paraId="1D35403F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</w:tr>
      <w:tr w:rsidR="00D67DEC" w:rsidRPr="00D67DEC" w14:paraId="25971090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9E8F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1B4D49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After this event, I was disappointed in the person who gave me the feedback, and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09F2B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lost my drive to learn from him/her.</w:t>
            </w:r>
          </w:p>
        </w:tc>
      </w:tr>
      <w:tr w:rsidR="00D67DEC" w:rsidRPr="00D67DEC" w14:paraId="640C4C4B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3214E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90181A2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6E49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I felt that I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have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 no energy to change his/her view of me.</w:t>
            </w:r>
          </w:p>
        </w:tc>
      </w:tr>
      <w:tr w:rsidR="00D67DEC" w:rsidRPr="00D67DEC" w14:paraId="4D2F4036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7D879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1988421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1CE97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t reduced my motivation to benefit from his/her knowledge.</w:t>
            </w:r>
          </w:p>
        </w:tc>
      </w:tr>
      <w:tr w:rsidR="00D67DEC" w:rsidRPr="00D67DEC" w14:paraId="25A767A6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F2ACA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8D952AF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5F27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felt like I did not have any motivation to receive positive feedback from him/her.</w:t>
            </w:r>
          </w:p>
          <w:p w14:paraId="1A73B8D7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  <w:p w14:paraId="6486E260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</w:tr>
      <w:tr w:rsidR="00D67DEC" w:rsidRPr="00D67DEC" w14:paraId="6633DC7E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01EED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EF38DA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After this event, I was disappointed in the person who gave me the feedback, and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4B300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pursued opportunities to learn from him/her more.</w:t>
            </w:r>
          </w:p>
        </w:tc>
      </w:tr>
      <w:tr w:rsidR="00D67DEC" w:rsidRPr="00D67DEC" w14:paraId="1E1773B2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EB147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903D306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36C1E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worked harder so as to gather knowledge by seriously considering his/her opinion.</w:t>
            </w:r>
          </w:p>
        </w:tc>
      </w:tr>
      <w:tr w:rsidR="00D67DEC" w:rsidRPr="00D67DEC" w14:paraId="2FEAC2B5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E415F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1DE8B7E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A1A2C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I devoted time and energy to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benefit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 from his/her knowledge.</w:t>
            </w:r>
          </w:p>
        </w:tc>
      </w:tr>
      <w:tr w:rsidR="00D67DEC" w:rsidRPr="00D67DEC" w14:paraId="31A9F395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C607C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34E60DF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70D19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I put a lot of </w:t>
            </w: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efforts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 xml:space="preserve"> to change his/her view of me.</w:t>
            </w:r>
          </w:p>
          <w:p w14:paraId="7AEE59DC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  <w:p w14:paraId="24FA4EB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</w:tr>
      <w:tr w:rsidR="00D67DEC" w:rsidRPr="00D67DEC" w14:paraId="65DC58AA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26AB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lastRenderedPageBreak/>
              <w:t>OD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F4517B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After this event, I was disappointed in the person who gave me the feedback, and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6D092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completely stopped looking for opportunities to learn from him/her.</w:t>
            </w:r>
          </w:p>
        </w:tc>
      </w:tr>
      <w:tr w:rsidR="00D67DEC" w:rsidRPr="00D67DEC" w14:paraId="1388C34A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2539D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88E906A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71F4F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did not make any effort to benefit from his/her knowledge.</w:t>
            </w:r>
          </w:p>
        </w:tc>
      </w:tr>
      <w:tr w:rsidR="00D67DEC" w:rsidRPr="00D67DEC" w14:paraId="26C1EA32" w14:textId="77777777" w:rsidTr="00A517D7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89A1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4FC44A3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20AB8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avoided potential interactions with this person.</w:t>
            </w:r>
          </w:p>
        </w:tc>
      </w:tr>
      <w:tr w:rsidR="00D67DEC" w:rsidRPr="00D67DEC" w14:paraId="5216BF9C" w14:textId="77777777" w:rsidTr="00A517D7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42403A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r w:rsidRPr="00D67DEC">
              <w:rPr>
                <w:rFonts w:ascii="Times New Roman" w:eastAsia="MS Mincho"/>
                <w:iCs/>
                <w:sz w:val="16"/>
                <w:szCs w:val="16"/>
              </w:rPr>
              <w:t>OD16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14:paraId="20A6D687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80AA6C" w14:textId="77777777" w:rsidR="00D67DEC" w:rsidRPr="00D67DEC" w:rsidRDefault="00D67DEC" w:rsidP="00D67DEC">
            <w:pPr>
              <w:rPr>
                <w:rFonts w:ascii="Times New Roman" w:eastAsia="MS Mincho"/>
                <w:iCs/>
                <w:sz w:val="16"/>
                <w:szCs w:val="16"/>
              </w:rPr>
            </w:pPr>
            <w:proofErr w:type="gramStart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..</w:t>
            </w:r>
            <w:proofErr w:type="gramEnd"/>
            <w:r w:rsidRPr="00D67DEC">
              <w:rPr>
                <w:rFonts w:ascii="Times New Roman" w:eastAsia="MS Mincho"/>
                <w:iCs/>
                <w:sz w:val="16"/>
                <w:szCs w:val="16"/>
              </w:rPr>
              <w:t>I did not devote energy in gathering information about why (s)he gave this negative feedback.</w:t>
            </w:r>
          </w:p>
        </w:tc>
      </w:tr>
    </w:tbl>
    <w:p w14:paraId="4DC19D5C" w14:textId="77777777" w:rsidR="00D67DEC" w:rsidRPr="00D67DEC" w:rsidRDefault="00D67DEC" w:rsidP="00D67DEC">
      <w:pPr>
        <w:spacing w:line="259" w:lineRule="auto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Note.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SD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= Self-Disappointment Subscale,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PD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= Performance Disappointment Subscale,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OD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= Disappointment with the Other Person/Authority Giving Feedback Subscale.</w:t>
      </w:r>
    </w:p>
    <w:p w14:paraId="04B04099" w14:textId="77777777" w:rsidR="00D67DEC" w:rsidRDefault="00D67DEC" w:rsidP="00D67DEC">
      <w:pPr>
        <w:spacing w:after="0" w:line="240" w:lineRule="auto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03BC0F8B" w14:textId="77777777" w:rsidR="00D67DEC" w:rsidRDefault="00D67DEC" w:rsidP="00D67DEC">
      <w:pPr>
        <w:spacing w:after="0" w:line="240" w:lineRule="auto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6907DE66" w14:textId="77777777" w:rsidR="00D67DEC" w:rsidRDefault="00D67DEC" w:rsidP="00D67DEC">
      <w:pPr>
        <w:spacing w:after="0" w:line="240" w:lineRule="auto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5F48E0E8" w14:textId="60AD078F" w:rsidR="00D67DEC" w:rsidRPr="00D67DEC" w:rsidRDefault="00D67DEC" w:rsidP="00D67DEC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>Table A2.</w:t>
      </w:r>
      <w:r w:rsidRPr="00D67DEC"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  <w:t xml:space="preserve"> </w:t>
      </w:r>
    </w:p>
    <w:p w14:paraId="09E90D1C" w14:textId="77777777" w:rsidR="00D67DEC" w:rsidRPr="00D67DEC" w:rsidRDefault="00D67DEC" w:rsidP="00D67DEC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14:ligatures w14:val="none"/>
        </w:rPr>
        <w:t>Bivariate Correlations between the Factors of Academic Motivation Scale</w:t>
      </w:r>
    </w:p>
    <w:p w14:paraId="4CA8A311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kern w:val="0"/>
          <w14:ligatures w14:val="none"/>
        </w:rPr>
      </w:pPr>
    </w:p>
    <w:tbl>
      <w:tblPr>
        <w:tblStyle w:val="TabloKlavuzu2"/>
        <w:tblW w:w="0" w:type="auto"/>
        <w:tblLook w:val="04A0" w:firstRow="1" w:lastRow="0" w:firstColumn="1" w:lastColumn="0" w:noHBand="0" w:noVBand="1"/>
      </w:tblPr>
      <w:tblGrid>
        <w:gridCol w:w="595"/>
        <w:gridCol w:w="589"/>
        <w:gridCol w:w="589"/>
        <w:gridCol w:w="595"/>
        <w:gridCol w:w="589"/>
        <w:gridCol w:w="534"/>
        <w:gridCol w:w="493"/>
        <w:gridCol w:w="572"/>
      </w:tblGrid>
      <w:tr w:rsidR="00D67DEC" w:rsidRPr="00D67DEC" w14:paraId="41F07BC8" w14:textId="77777777" w:rsidTr="00A517D7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84B058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96E12C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M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ED280C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M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CA440F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M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45E282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D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37AF9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57457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EX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1190E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MT</w:t>
            </w:r>
          </w:p>
        </w:tc>
      </w:tr>
      <w:tr w:rsidR="00D67DEC" w:rsidRPr="00D67DEC" w14:paraId="55CB8E3A" w14:textId="77777777" w:rsidTr="00A517D7">
        <w:trPr>
          <w:trHeight w:val="57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C97249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M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32310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9104C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E7161E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C6587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3D0D9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3E7E5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82BE4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3CDA73F5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C2374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917E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7791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D8F0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5867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46B8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E144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BBEF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0FB5CD9A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F5081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017D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7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E742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6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BFEF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07C0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30AE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5612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C37C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32C724A4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D58C6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376E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44C2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9AF9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2C5C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AD99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A04F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E524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1E01508B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57FEC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93A2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lang w:val="tr-TR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7E31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5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F16A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430A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C1EE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B98C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00D7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37460830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BB4D2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4AB5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DF44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1598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4750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B218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12B0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C8B3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143E3EF0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4E44B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6D65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lang w:val="tr-TR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4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9407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3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BCB8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lang w:val="tr-TR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2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B1AC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lang w:val="tr-TR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3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0563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8156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91A2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33014A11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*Correlation is significant at the 0.01 level (2-tailed).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</w:p>
    <w:p w14:paraId="53832F96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Note. N= 427, IMT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= Academic Motivation Scale Intrinsic Motivation To Know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IMA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Academic Motivation Scale Intrinsic Motivation Towards Accomplishment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IMS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Academic Motivation 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Intrinsic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:lang w:val="tr-TR"/>
          <w14:ligatures w14:val="none"/>
        </w:rPr>
        <w:t xml:space="preserve">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Motivation To Experienc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Stimulation,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 IDE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= Academic Motivation Scale Extrinsic Motivation Identified Regulation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INT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= Academic Motivation Scale Extrinsic Motivation Introjected Regulation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EXT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= Academic Motivation Scale Extrinsic Motivation External Regulation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AMT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= Academic Motivation Scale Amotivation Subscale.</w:t>
      </w:r>
    </w:p>
    <w:p w14:paraId="6AC57D48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4D8339E4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0EF04C88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372911CF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356433A9" w14:textId="33B4B8FA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 xml:space="preserve">Table A3. </w:t>
      </w:r>
    </w:p>
    <w:p w14:paraId="601EA1A6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14:ligatures w14:val="none"/>
        </w:rPr>
        <w:t>Results for Bivariate Correlations between the Factors of SD Subscale and the PANAS Items</w:t>
      </w:r>
    </w:p>
    <w:p w14:paraId="122C538B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kern w:val="0"/>
          <w14:ligatures w14:val="none"/>
        </w:rPr>
      </w:pPr>
      <w:bookmarkStart w:id="1" w:name="_Hlk133535664"/>
    </w:p>
    <w:tbl>
      <w:tblPr>
        <w:tblStyle w:val="TabloKlavuzu2"/>
        <w:tblW w:w="0" w:type="auto"/>
        <w:tblLook w:val="04A0" w:firstRow="1" w:lastRow="0" w:firstColumn="1" w:lastColumn="0" w:noHBand="0" w:noVBand="1"/>
      </w:tblPr>
      <w:tblGrid>
        <w:gridCol w:w="1051"/>
        <w:gridCol w:w="1051"/>
        <w:gridCol w:w="679"/>
        <w:gridCol w:w="679"/>
        <w:gridCol w:w="927"/>
        <w:gridCol w:w="655"/>
        <w:gridCol w:w="740"/>
        <w:gridCol w:w="916"/>
        <w:gridCol w:w="840"/>
        <w:gridCol w:w="676"/>
      </w:tblGrid>
      <w:tr w:rsidR="00D67DEC" w:rsidRPr="00D67DEC" w14:paraId="7EAAA0D9" w14:textId="77777777" w:rsidTr="00A517D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8DC719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1BEE7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Motiv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98F42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L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FDC0FC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B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553BC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Lack of B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E3F57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Upse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C4D002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Hosti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10C49F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Asham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7E422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Nervo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9BBA4B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fraid</w:t>
            </w:r>
          </w:p>
        </w:tc>
      </w:tr>
      <w:tr w:rsidR="00D67DEC" w:rsidRPr="00D67DEC" w14:paraId="1087EA0A" w14:textId="77777777" w:rsidTr="00A517D7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E990A7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Motiv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5F3F3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0823A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4B8F6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C88FC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406B6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66464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A2300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18BB5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D86AD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12675CCD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A47FE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8A44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2284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1185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ECF6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7F63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E6F1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93CB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A516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0D27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01F0128D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FED15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6F27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126D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BA48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39F4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2C85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C0E5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DFE0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86DF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FD23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75001521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44FC9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Lack of 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5C47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DD52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80D0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935D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3579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4179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8FC1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C56F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16D0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5E3E0600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79BBC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Up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E41C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F52C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6849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868F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FD81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10C8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B20D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6B03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21F7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59A2DBB7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90BD0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Hos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6EDE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25BE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BF58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7CCC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7F51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2448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AD7D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717D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9760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46F64A72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3D325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sha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8203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8956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9605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10F0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9F58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C22A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AB49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DEC3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C46D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748176B5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2D4FF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Nerv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235D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7847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0C40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C5C3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A7B9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3AF3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496C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9686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E08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0A986F37" w14:textId="77777777" w:rsidTr="00A517D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3F6C4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fra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E7E2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AFD9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FEFD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FC38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BBD2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  <w:lang w:val="tr-TR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5193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6850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AB3D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2057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14EF4150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Note. N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285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, LM =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Lack of Motivation,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BI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Behavioral Investment.</w:t>
      </w:r>
    </w:p>
    <w:p w14:paraId="39A9539C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*Correlation is significant at the 0.01 level (2-tailed).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</w:p>
    <w:p w14:paraId="2FF94E55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**Correlation is significant at the 0.05 level (2-tailed).</w:t>
      </w:r>
    </w:p>
    <w:p w14:paraId="0A3ED15F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kern w:val="0"/>
          <w14:ligatures w14:val="none"/>
        </w:rPr>
      </w:pPr>
    </w:p>
    <w:p w14:paraId="3896B650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495D15EA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1449E821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27F561A4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6C4F265F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26F2EFB9" w14:textId="0BAFA4BA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>Table A4</w:t>
      </w:r>
      <w:r w:rsidRPr="00D67DEC">
        <w:rPr>
          <w:rFonts w:ascii="Times New Roman" w:eastAsia="Times New Roman" w:hAnsi="Times New Roman" w:cs="Times New Roman"/>
          <w:i/>
          <w:kern w:val="0"/>
          <w14:ligatures w14:val="none"/>
        </w:rPr>
        <w:t>.</w:t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 xml:space="preserve"> </w:t>
      </w:r>
    </w:p>
    <w:p w14:paraId="50E34740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14:ligatures w14:val="none"/>
        </w:rPr>
        <w:t>Results for Bivariate Correlations between the Factors of PD Subscale and the PANAS Items</w:t>
      </w:r>
    </w:p>
    <w:bookmarkEnd w:id="1"/>
    <w:p w14:paraId="3A31412F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tbl>
      <w:tblPr>
        <w:tblStyle w:val="TabloKlavuzu2"/>
        <w:tblW w:w="0" w:type="auto"/>
        <w:tblLook w:val="04A0" w:firstRow="1" w:lastRow="0" w:firstColumn="1" w:lastColumn="0" w:noHBand="0" w:noVBand="1"/>
      </w:tblPr>
      <w:tblGrid>
        <w:gridCol w:w="1051"/>
        <w:gridCol w:w="1051"/>
        <w:gridCol w:w="679"/>
        <w:gridCol w:w="679"/>
        <w:gridCol w:w="927"/>
        <w:gridCol w:w="655"/>
        <w:gridCol w:w="740"/>
        <w:gridCol w:w="916"/>
        <w:gridCol w:w="840"/>
        <w:gridCol w:w="676"/>
      </w:tblGrid>
      <w:tr w:rsidR="00D67DEC" w:rsidRPr="00D67DEC" w14:paraId="5CA0644F" w14:textId="77777777" w:rsidTr="00A517D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9E873D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B6D67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Motiv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B4FADD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L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ACCD39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B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EDD400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Lack of B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8ED80F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Upse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A786CD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Hosti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F3BB3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Asham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962CBC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Nervo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E3183F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fraid</w:t>
            </w:r>
          </w:p>
        </w:tc>
      </w:tr>
      <w:tr w:rsidR="00D67DEC" w:rsidRPr="00D67DEC" w14:paraId="492FACE7" w14:textId="77777777" w:rsidTr="00A517D7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3512C7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bookmarkStart w:id="2" w:name="_Hlk150373460"/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Motiv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1E1B3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07967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23A8D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10617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7828F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C9371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527A1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239CC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43556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bookmarkEnd w:id="2"/>
      <w:tr w:rsidR="00D67DEC" w:rsidRPr="00D67DEC" w14:paraId="0851AE79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8F003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C889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1F3F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8E0B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092E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FC4D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0272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BE1D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3853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A6AD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5CA7FDB7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F0ECE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7CD2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7171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E45E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C28E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AD18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61D0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4C40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2022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8C34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75767CBB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D328B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Lack of 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8C8E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0078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EB0E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61B8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A38E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58DE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168D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F504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8782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57A2A3E8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C08D8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Up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C2A7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736C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D7F0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F30B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CE26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56D6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374F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B126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ED29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33A70D3C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6D13A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Hos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55EA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D42E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C52A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C06D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E6F9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B003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519F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1477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E441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01108A86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37956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sha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2971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BCFD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1F7B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9550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F480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A282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244B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2234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020A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3FA7E49E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ED579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Nerv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075E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7CFF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3428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B12A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8391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2CA5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98B9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C7F0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2670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</w:tr>
      <w:tr w:rsidR="00D67DEC" w:rsidRPr="00D67DEC" w14:paraId="1C0C5EE7" w14:textId="77777777" w:rsidTr="00A517D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A5027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fra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1AEF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2793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24A3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6022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CD09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BA6A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3F33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6231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  <w:lang w:val="tr-TR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D770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21A17419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Note. N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278,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LM =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Lack of Motivation,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BI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Behavioral Investment.</w:t>
      </w:r>
    </w:p>
    <w:p w14:paraId="49EFB50E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*Correlation is significant at the 0.01 level (2-tailed).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</w:p>
    <w:p w14:paraId="0C01A8FD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**Correlation is significant at the 0.05 level (2-tailed).</w:t>
      </w:r>
    </w:p>
    <w:p w14:paraId="36BCAFA7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1EF9DB9C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4D48585B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1FC7DB11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7FAB66EA" w14:textId="6B726CE1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 xml:space="preserve">Table A5. </w:t>
      </w:r>
    </w:p>
    <w:p w14:paraId="6D98299F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14:ligatures w14:val="none"/>
        </w:rPr>
        <w:t>Results for Bivariate Correlations between the Factors of OD Subscale and the PANAS Items</w:t>
      </w:r>
    </w:p>
    <w:p w14:paraId="0181BA77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tbl>
      <w:tblPr>
        <w:tblStyle w:val="TabloKlavuzu2"/>
        <w:tblW w:w="0" w:type="auto"/>
        <w:tblLook w:val="04A0" w:firstRow="1" w:lastRow="0" w:firstColumn="1" w:lastColumn="0" w:noHBand="0" w:noVBand="1"/>
      </w:tblPr>
      <w:tblGrid>
        <w:gridCol w:w="916"/>
        <w:gridCol w:w="679"/>
        <w:gridCol w:w="624"/>
        <w:gridCol w:w="655"/>
        <w:gridCol w:w="740"/>
        <w:gridCol w:w="916"/>
        <w:gridCol w:w="840"/>
        <w:gridCol w:w="676"/>
      </w:tblGrid>
      <w:tr w:rsidR="00D67DEC" w:rsidRPr="00D67DEC" w14:paraId="16B5F298" w14:textId="77777777" w:rsidTr="00A517D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DB2AE3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09477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PW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E0889D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NW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9CA12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Upse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DEF08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Hosti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BDDD4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Asham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DDF6A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Nervo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4B6D8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fraid</w:t>
            </w:r>
          </w:p>
        </w:tc>
      </w:tr>
      <w:tr w:rsidR="00D67DEC" w:rsidRPr="00D67DEC" w14:paraId="19A2F642" w14:textId="77777777" w:rsidTr="00A517D7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28722E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PW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B13B0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337AF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00A7A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2C706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E03AB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39538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461BB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5D0F55F3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DF83A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N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8900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A36E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93E5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A7F0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90CF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211E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5A60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4200ED96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12B56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Up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856D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82C5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A660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881D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90B0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854F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18B7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2CBFF86A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76FBB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Hos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6236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9621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5CCC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CAFE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4F5B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2CA7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EFDE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16A27CA4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9BE64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sha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9F1E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1C9C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71DE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3FB3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A53D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E27A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5253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14B54CC3" w14:textId="77777777" w:rsidTr="00A51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44D22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Nerv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FFBF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26B9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5EAB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AB2D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CE28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C2C2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630A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3A9BE462" w14:textId="77777777" w:rsidTr="00A517D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EA35E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fra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E0E6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BB40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5466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9E40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DFD3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81FE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D344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099553DA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Note.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N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= 237,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PWI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= Positively worded items subset,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NWI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= Negatively worded items subset.</w:t>
      </w:r>
    </w:p>
    <w:p w14:paraId="40BE9A47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*Correlation is significant at the 0.01 level (2-tailed).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</w:p>
    <w:p w14:paraId="6B316597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**Correlation is significant at the 0.05 level (2-tailed).</w:t>
      </w:r>
    </w:p>
    <w:p w14:paraId="50F2321C" w14:textId="77777777" w:rsidR="0031630E" w:rsidRDefault="0031630E">
      <w:pPr>
        <w:rPr>
          <w:rFonts w:ascii="Times New Roman" w:hAnsi="Times New Roman" w:cs="Times New Roman"/>
        </w:rPr>
      </w:pPr>
    </w:p>
    <w:p w14:paraId="1B6C8E45" w14:textId="77777777" w:rsidR="00D67DEC" w:rsidRDefault="00D67DEC">
      <w:pPr>
        <w:rPr>
          <w:rFonts w:ascii="Times New Roman" w:hAnsi="Times New Roman" w:cs="Times New Roman"/>
        </w:rPr>
      </w:pPr>
    </w:p>
    <w:p w14:paraId="7F0D6F25" w14:textId="77777777" w:rsidR="00D67DEC" w:rsidRDefault="00D67DEC">
      <w:pPr>
        <w:rPr>
          <w:rFonts w:ascii="Times New Roman" w:hAnsi="Times New Roman" w:cs="Times New Roman"/>
        </w:rPr>
      </w:pPr>
    </w:p>
    <w:p w14:paraId="2E3FBA7C" w14:textId="77777777" w:rsidR="00D67DEC" w:rsidRDefault="00D67DEC">
      <w:pPr>
        <w:rPr>
          <w:rFonts w:ascii="Times New Roman" w:hAnsi="Times New Roman" w:cs="Times New Roman"/>
        </w:rPr>
      </w:pPr>
    </w:p>
    <w:p w14:paraId="3F4398ED" w14:textId="77777777" w:rsidR="00D67DEC" w:rsidRDefault="00D67DEC">
      <w:pPr>
        <w:rPr>
          <w:rFonts w:ascii="Times New Roman" w:hAnsi="Times New Roman" w:cs="Times New Roman"/>
        </w:rPr>
      </w:pPr>
    </w:p>
    <w:p w14:paraId="2431517E" w14:textId="77777777" w:rsidR="00D67DEC" w:rsidRDefault="00D67DEC">
      <w:pPr>
        <w:rPr>
          <w:rFonts w:ascii="Times New Roman" w:hAnsi="Times New Roman" w:cs="Times New Roman"/>
        </w:rPr>
      </w:pPr>
    </w:p>
    <w:p w14:paraId="6A132D52" w14:textId="77777777" w:rsidR="00D67DEC" w:rsidRDefault="00D67DEC">
      <w:pPr>
        <w:rPr>
          <w:rFonts w:ascii="Times New Roman" w:hAnsi="Times New Roman" w:cs="Times New Roman"/>
        </w:rPr>
      </w:pPr>
    </w:p>
    <w:p w14:paraId="38C798B7" w14:textId="77777777" w:rsidR="00D67DEC" w:rsidRDefault="00D67DEC">
      <w:pPr>
        <w:rPr>
          <w:rFonts w:ascii="Times New Roman" w:hAnsi="Times New Roman" w:cs="Times New Roman"/>
        </w:rPr>
      </w:pPr>
    </w:p>
    <w:p w14:paraId="470D8F80" w14:textId="77777777" w:rsidR="00D67DEC" w:rsidRDefault="00D67DEC">
      <w:pPr>
        <w:rPr>
          <w:rFonts w:ascii="Times New Roman" w:hAnsi="Times New Roman" w:cs="Times New Roman"/>
        </w:rPr>
      </w:pPr>
    </w:p>
    <w:p w14:paraId="7DF64159" w14:textId="77777777" w:rsidR="00D67DEC" w:rsidRDefault="00D67DEC">
      <w:pPr>
        <w:rPr>
          <w:rFonts w:ascii="Times New Roman" w:hAnsi="Times New Roman" w:cs="Times New Roman"/>
        </w:rPr>
        <w:sectPr w:rsidR="00D67DEC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0E256E6F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lastRenderedPageBreak/>
        <w:t>Table A6.</w:t>
      </w:r>
      <w:r w:rsidRPr="00D67DEC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</w:t>
      </w:r>
    </w:p>
    <w:p w14:paraId="4D0A414F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14:ligatures w14:val="none"/>
        </w:rPr>
        <w:t>Results for Bivariate Correlations between the Factors of SD Subscale and Other Predictors</w:t>
      </w:r>
    </w:p>
    <w:p w14:paraId="1D785B41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</w:p>
    <w:tbl>
      <w:tblPr>
        <w:tblStyle w:val="TabloKlavuzu3"/>
        <w:tblW w:w="0" w:type="auto"/>
        <w:tblLook w:val="04A0" w:firstRow="1" w:lastRow="0" w:firstColumn="1" w:lastColumn="0" w:noHBand="0" w:noVBand="1"/>
      </w:tblPr>
      <w:tblGrid>
        <w:gridCol w:w="1051"/>
        <w:gridCol w:w="1051"/>
        <w:gridCol w:w="679"/>
        <w:gridCol w:w="679"/>
        <w:gridCol w:w="927"/>
        <w:gridCol w:w="874"/>
        <w:gridCol w:w="770"/>
        <w:gridCol w:w="502"/>
        <w:gridCol w:w="624"/>
        <w:gridCol w:w="780"/>
        <w:gridCol w:w="808"/>
        <w:gridCol w:w="679"/>
        <w:gridCol w:w="679"/>
        <w:gridCol w:w="624"/>
        <w:gridCol w:w="493"/>
        <w:gridCol w:w="572"/>
      </w:tblGrid>
      <w:tr w:rsidR="00D67DEC" w:rsidRPr="00D67DEC" w14:paraId="3B6229C4" w14:textId="77777777" w:rsidTr="00A517D7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18124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AD4023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Motiv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265E46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L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9F816E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B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D92E9A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Lack of B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81A16F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ntens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BF0BCA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823D3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734C3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SC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3F764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SAPS-S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FAA5B2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SAPS-D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5772E8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40983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ID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11CE93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2B143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EX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B3F8F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AMT</w:t>
            </w:r>
          </w:p>
        </w:tc>
      </w:tr>
      <w:tr w:rsidR="00D67DEC" w:rsidRPr="00D67DEC" w14:paraId="7FF87865" w14:textId="77777777" w:rsidTr="00A517D7">
        <w:trPr>
          <w:trHeight w:val="57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E9137A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Motiv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B9D0FE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  <w:lang w:val="tr-TR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  <w:lang w:val="tr-TR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377EFE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B3C3D3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105A3A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063FF6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749118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932CB2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CA85FD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271E92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70AC83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3B015F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548585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370C0F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7A79DA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4579B9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lang w:val="tr-TR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258D90DE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FAFA7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885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300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156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8F6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1A9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DBD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9D8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21A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F24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A2D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837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AF1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D6C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615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616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2E419A81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B6B31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08C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62D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431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C98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lang w:val="tr-TR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8AE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3B8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81E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8A2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322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39B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08C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F96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E48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999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06D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486B3BBE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11637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Lack of 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FD2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358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A2B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A5F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D4B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643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D6F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89E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5A0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E3D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47F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279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B94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D3C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495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792E7CA6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FC263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2C0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D1A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DE5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62B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8EF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C7E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190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E97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891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06B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0EF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0E7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C53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AED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0CE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3BC89367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0F188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A06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AF5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3B8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B0F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92D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0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911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746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703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238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F6A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C4E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AAE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AAC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0FF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C8A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2C5D60FD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BA851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F35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D24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076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957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E61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0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2E4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3*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B0C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C15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7BF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CBB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D8B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DFA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21D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323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E89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79842464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EA0FB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SC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733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90A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D6D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1DE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C21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AA2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2E3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610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FEB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978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6A4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54D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087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2AD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E02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lang w:val="tr-TR"/>
              </w:rPr>
            </w:pPr>
            <w:r w:rsidRPr="00D67DEC">
              <w:rPr>
                <w:rFonts w:ascii="Calibri" w:hAnsi="Calibri" w:cs="Calibri"/>
                <w:sz w:val="18"/>
                <w:szCs w:val="18"/>
                <w:lang w:val="tr-TR"/>
              </w:rPr>
              <w:t>-</w:t>
            </w:r>
          </w:p>
        </w:tc>
      </w:tr>
      <w:tr w:rsidR="00D67DEC" w:rsidRPr="00D67DEC" w14:paraId="102D1CC4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50ECE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SAP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E60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6C2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99B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EBF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F3D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826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BD2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229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AEE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C38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7DB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8CE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900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DCF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1FC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05F0A625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54E44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SAPS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4FF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42C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8F2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798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20A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A75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83A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B5C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628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7B7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FE7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F55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4AE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E43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4A2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46266163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2832C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35D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EA9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D9D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899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04B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271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71A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FA8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D59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F56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271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BA8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907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847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C10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554C2A1F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2EFE0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473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862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A3E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030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2EE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4EB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DE2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4FB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04C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369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BD2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945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E43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EF4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091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41E408ED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8D4E1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B1F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8F6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06A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845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D17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0C8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A81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BA5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7D5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609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C04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00F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106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E40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lang w:val="tr-TR"/>
              </w:rPr>
            </w:pPr>
            <w:r w:rsidRPr="00D67DEC">
              <w:rPr>
                <w:rFonts w:ascii="Calibri" w:hAnsi="Calibri" w:cs="Calibri"/>
                <w:sz w:val="18"/>
                <w:szCs w:val="18"/>
                <w:lang w:val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C06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1F892954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75512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7FB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343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623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E82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BF5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5BC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D67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E3B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2A4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486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294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850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172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73E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85D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5491A3F3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33309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9D0F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lang w:val="tr-TR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3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24E6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6818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3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34BF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71B1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7876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1E41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81B4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A385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1715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63F3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4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32F5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3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AFB3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416B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84AF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724B8B99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Note.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N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= 285 ,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LM =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Lack of Motivation,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BI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Behavioral Investment,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SCRS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Self-Critical Rumination 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SAPS-S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Short Version of Almost Perfect Scale Standards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SAPS-D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Short Version of Almost Perfect Scale Discrepancy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Subscale,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 IM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Computed Value for Academic Motivation Scale Intrinsic Motivation Subscales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IDE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Academic Motivation Scale Identified Regulation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INT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Academic Motivation Scale Introjected Regulation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EXT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Academic Motivation Scale External Regulation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AMT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Academic Motivation Scale Amotivation Subscale,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:vertAlign w:val="superscript"/>
          <w14:ligatures w14:val="none"/>
        </w:rPr>
        <w:t xml:space="preserve">a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N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322.</w:t>
      </w:r>
    </w:p>
    <w:p w14:paraId="5737631E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*Correlation is significant at the 0.01 level (2-tailed).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</w:p>
    <w:p w14:paraId="02E25D87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**Correlation is significant at the 0.05 level (2-tailed).</w:t>
      </w:r>
    </w:p>
    <w:p w14:paraId="412ABF89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</w:p>
    <w:p w14:paraId="04F34952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20181713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66C9BF3D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6227351F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18408AD5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44E60F5F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1B6B990F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4A167170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6519B571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47B47F2C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23CDB0B5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2002CD28" w14:textId="727F96EB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18"/>
          <w:szCs w:val="18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lastRenderedPageBreak/>
        <w:t xml:space="preserve">Table A7. </w:t>
      </w:r>
    </w:p>
    <w:p w14:paraId="26852E9B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14:ligatures w14:val="none"/>
        </w:rPr>
        <w:t>Results for Bivariate Correlations between the Factors of PD Subscale and Other Predictors</w:t>
      </w:r>
    </w:p>
    <w:p w14:paraId="5E59B730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16"/>
          <w:szCs w:val="16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tab/>
      </w:r>
    </w:p>
    <w:tbl>
      <w:tblPr>
        <w:tblStyle w:val="TabloKlavuzu3"/>
        <w:tblW w:w="0" w:type="auto"/>
        <w:tblLook w:val="04A0" w:firstRow="1" w:lastRow="0" w:firstColumn="1" w:lastColumn="0" w:noHBand="0" w:noVBand="1"/>
      </w:tblPr>
      <w:tblGrid>
        <w:gridCol w:w="1051"/>
        <w:gridCol w:w="1051"/>
        <w:gridCol w:w="679"/>
        <w:gridCol w:w="679"/>
        <w:gridCol w:w="927"/>
        <w:gridCol w:w="874"/>
        <w:gridCol w:w="770"/>
        <w:gridCol w:w="502"/>
        <w:gridCol w:w="624"/>
        <w:gridCol w:w="780"/>
        <w:gridCol w:w="808"/>
        <w:gridCol w:w="679"/>
        <w:gridCol w:w="679"/>
        <w:gridCol w:w="624"/>
        <w:gridCol w:w="493"/>
        <w:gridCol w:w="572"/>
      </w:tblGrid>
      <w:tr w:rsidR="00D67DEC" w:rsidRPr="00D67DEC" w14:paraId="6CA5FD03" w14:textId="77777777" w:rsidTr="00A517D7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D5A632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55AC5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Motiv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6C29B0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L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2C2C95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B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5B3E30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Lack of B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1187EA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ntens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3BE6AC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B127BE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F273F3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SC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FB011D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SAPS-S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0AA4E3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SAPS-D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086476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6EFF1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ID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3CA45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479840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EX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4CB0C5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AMT</w:t>
            </w:r>
          </w:p>
        </w:tc>
      </w:tr>
      <w:tr w:rsidR="00D67DEC" w:rsidRPr="00D67DEC" w14:paraId="5BD14850" w14:textId="77777777" w:rsidTr="00A517D7">
        <w:trPr>
          <w:trHeight w:val="57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E842E4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Motiv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5B06C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1F29D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946C5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0CA2D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CFE12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FD873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38E7A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1ACA2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C9282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15799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E67C8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435B5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1524A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2CE0A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B4594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0F7BD7B3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01144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30CE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30AC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06C4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785E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82CF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2790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9749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A41B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7A4D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B3E6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5795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BDCF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9912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35F2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7873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10655535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EABC5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071D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B432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D16E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451A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CE37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FDCE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A16A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4003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978B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85DB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11F6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DD8E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6074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1287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9837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16059796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29817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Lack of 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168E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2F2E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DB1E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FD6D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1FF2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6371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D12F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EBB1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B73B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3D71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FD83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577E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5202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E39A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58C5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30E12827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50EE2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8F98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A5D0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FC85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5493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6587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D6BE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17B7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AA2D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6737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96AA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CBC1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8A62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A2FC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7E5C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78A4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099BDF11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E2FE4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021D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FBB3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DA24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6E59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2B85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0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7677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9AD3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7783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BB04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61C3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1E1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39BE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1635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D83E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B348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65B5BE16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93A7C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5807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D16E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4DAC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936D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8D0C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0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F69B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3*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78D7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BBF7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DF88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5006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D5EB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655A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1186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2D3E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7474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24440D28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A4FA7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SC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E5E3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1EFD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B3FA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6ECF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DE27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629E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1622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E20B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AFEE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2A52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5FDC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6129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2F28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F2B8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628B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4D246A8D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97EDC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SAP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4BB2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BA87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AE85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16A3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39FE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B6E4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1E36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D787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3B18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EF77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76AA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2DF3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AC98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30E6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B3EC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58F9094D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892A6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SAPS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E923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D273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763B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A514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D084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4676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F0CA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4DB1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6410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94F1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BB28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D572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4AEF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9C82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0390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6F2B0B86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6B2B3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2742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F41C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A626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EE8A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1496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AE23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54F5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1A40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DADA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CB49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8F08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0458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9429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D355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3F5D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2170F6B0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60C63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623C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7861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144A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2A78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109F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7CCC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7C0C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BDEB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B404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E006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1EE4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F97A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9A46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5E3B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E599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607C457A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4942F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5852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2C85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DA0D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FC75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E7A9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2D37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774C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84D2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6022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E6D2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E9E8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56D5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0DF5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5486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66C0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2D000C3D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244D8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7DF0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49B4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5334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C1D4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B1BE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97BB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B70B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F415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B91C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48F4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A818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7B18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20BD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E013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266D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14FD0AB1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25A98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A82A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3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2862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13EF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9576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BFEA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5823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17C9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60D1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2045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CC87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3F8D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4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E282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3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6FDC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2186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E025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4A8FF387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Note.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N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= 278,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LM =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Lack of Motivation,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BI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Behavioral Investment,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 SCRS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Self-Critical Rumination 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SAPS-S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Short Version of Almost Perfect Scale Standards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SAPS-D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Short Version of Almost Perfect Scale Discrepancy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Subscale,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 IM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Computed Value for Academic Motivation Scale Internal Motivation Subscales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IDE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Academic Motivation Scale Identified Regulation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INT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Academic Motivation Scale Introjected Regulation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EXT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Academic Motivation Scale External Regulation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AMT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Academic Motivation Scale Amotivation Subscale,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:vertAlign w:val="superscript"/>
          <w14:ligatures w14:val="none"/>
        </w:rPr>
        <w:t xml:space="preserve">a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N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322.</w:t>
      </w:r>
    </w:p>
    <w:p w14:paraId="0F7E69F9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*Correlation is significant at the 0.01 level (2-tailed).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</w:p>
    <w:p w14:paraId="7FB42675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**Correlation is significant at the 0.05 level (2-tailed).</w:t>
      </w:r>
    </w:p>
    <w:p w14:paraId="3D344EC4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29378124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3AF5A222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1857EF61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5747BE9A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0DEBF88E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2DDEE04C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386CB813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1D04B221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1FFF38CC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3CA2F4D5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166FD239" w14:textId="77777777" w:rsid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1ABE7D36" w14:textId="52976E50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14:ligatures w14:val="none"/>
        </w:rPr>
        <w:lastRenderedPageBreak/>
        <w:t xml:space="preserve">Table A8. </w:t>
      </w:r>
    </w:p>
    <w:p w14:paraId="18D64973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kern w:val="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14:ligatures w14:val="none"/>
        </w:rPr>
        <w:t>Results for Bivariate Correlations between the Factors of OD Subscale and Other Predictors</w:t>
      </w:r>
    </w:p>
    <w:p w14:paraId="6FCC8988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tbl>
      <w:tblPr>
        <w:tblStyle w:val="TabloKlavuzu3"/>
        <w:tblW w:w="0" w:type="auto"/>
        <w:tblLook w:val="04A0" w:firstRow="1" w:lastRow="0" w:firstColumn="1" w:lastColumn="0" w:noHBand="0" w:noVBand="1"/>
      </w:tblPr>
      <w:tblGrid>
        <w:gridCol w:w="874"/>
        <w:gridCol w:w="679"/>
        <w:gridCol w:w="679"/>
        <w:gridCol w:w="874"/>
        <w:gridCol w:w="770"/>
        <w:gridCol w:w="502"/>
        <w:gridCol w:w="624"/>
        <w:gridCol w:w="780"/>
        <w:gridCol w:w="808"/>
        <w:gridCol w:w="679"/>
        <w:gridCol w:w="679"/>
        <w:gridCol w:w="624"/>
        <w:gridCol w:w="493"/>
        <w:gridCol w:w="572"/>
      </w:tblGrid>
      <w:tr w:rsidR="00D67DEC" w:rsidRPr="00D67DEC" w14:paraId="27ED94F9" w14:textId="77777777" w:rsidTr="00A517D7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C50E8F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C4A0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PW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40023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NW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A11F5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ntens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3C2B0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B0D3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4621B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SC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88285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SAPS-S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80A11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SAPS-D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0E97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A3D1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D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06B60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140F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EX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A6468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sz w:val="18"/>
                <w:szCs w:val="18"/>
              </w:rPr>
              <w:t>AMT</w:t>
            </w:r>
          </w:p>
        </w:tc>
      </w:tr>
      <w:tr w:rsidR="00D67DEC" w:rsidRPr="00D67DEC" w14:paraId="7E242B99" w14:textId="77777777" w:rsidTr="00A517D7">
        <w:trPr>
          <w:trHeight w:val="57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078D0B3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PW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5EB3E5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CC45FB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49982F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043201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32053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BFDFA8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981AD3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EDF077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D2D92E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86996B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i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5C89D0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3C597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240770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270DB593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92C8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N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D95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0B3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102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999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15E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608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3A2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160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E4C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DAB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ADA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576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116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70490537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865E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A64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D63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4B7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9FE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E11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570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2E7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738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FC4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06E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BC3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2E5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036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318F2B53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12C8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499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E66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B32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0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4EF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EA6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FE2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19B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BC4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C31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08C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7AA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59F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52B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1EF8ED4D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E2FF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344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EB0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285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0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6A8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3*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47B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  <w:r w:rsidRPr="00D67DEC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FC9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0C4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1C9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B9F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B14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6AC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FFE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35F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769879A0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53E6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SC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8FD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43E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1D0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6CE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F8B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742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75C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48A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ED5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E9F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730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C16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D7B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7F6FFF22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D4A7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SAP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E94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18A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69F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4F1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027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B35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02D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452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9D3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421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E6B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32C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B64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5C68A76B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BBDB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SAPS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87D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2CC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801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3D6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A25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668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261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A43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939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F2B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E41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755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16B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266DBF2D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9E45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943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989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6CF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26D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90D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A12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3F5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D53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1B9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02E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C3A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555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315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4BB001A8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F784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587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F0E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499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77C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F20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C872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5EF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AB6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BF0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27E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201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9FC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0FC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68B91338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59C1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252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C2B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1B9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FDF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E61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A42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FF3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4CB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802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9EE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EC7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4D9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FC6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630C3467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4BD9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8B0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E15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562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AD7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C13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298A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479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FEA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89E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8F49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A7EE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291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D960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D67DEC" w:rsidRPr="00D67DEC" w14:paraId="6EECB593" w14:textId="77777777" w:rsidTr="00A517D7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34F6C" w14:textId="77777777" w:rsidR="00D67DEC" w:rsidRPr="00D67DEC" w:rsidRDefault="00D67DEC" w:rsidP="00D67DEC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D67DEC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AD3AD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76DD6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D8A5B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1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16FD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C8071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85A4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3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C067F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1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21285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2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D7717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4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EBA73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  <w:lang w:val="tr-TR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3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38274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06A38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7B1CC" w14:textId="77777777" w:rsidR="00D67DEC" w:rsidRPr="00D67DEC" w:rsidRDefault="00D67DEC" w:rsidP="00D67D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67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09FEB9C6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Note.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>N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 = 237,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PWI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Positively Worded Items Subset,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 NWI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Negatively Worded Items Subset,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 SCRS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Self-Critical Rumination 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SAPS-S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Short Version of Almost Perfect Scale Standards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SAPS-D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Short Version of Almost Perfect Scale Discrepancy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Subscale,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 IM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Computed Value for Academic Motivation Scale Internal Motivation Subscales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IDE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Academic Motivation Scale Identified Regulation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INT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Academic Motivation Scale Introjected Regulation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EXT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Academic Motivation Scale External Regulation Subscale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, AMT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 xml:space="preserve">Academic Motivation Scale Amotivation Subscale,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:vertAlign w:val="superscript"/>
          <w14:ligatures w14:val="none"/>
        </w:rPr>
        <w:t xml:space="preserve">a </w:t>
      </w:r>
      <w:r w:rsidRPr="00D67DEC"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  <w:t xml:space="preserve">N = 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322.</w:t>
      </w:r>
    </w:p>
    <w:p w14:paraId="0C298DAA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*Correlation is significant at the 0.01 level (2-tailed).</w:t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ab/>
      </w:r>
    </w:p>
    <w:p w14:paraId="312C7718" w14:textId="77777777" w:rsidR="00D67DEC" w:rsidRPr="00D67DEC" w:rsidRDefault="00D67DEC" w:rsidP="00D67DEC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kern w:val="0"/>
          <w:sz w:val="20"/>
          <w:szCs w:val="20"/>
          <w14:ligatures w14:val="none"/>
        </w:rPr>
      </w:pPr>
      <w:r w:rsidRPr="00D67DEC">
        <w:rPr>
          <w:rFonts w:ascii="Times New Roman" w:eastAsia="Times New Roman" w:hAnsi="Times New Roman" w:cs="Times New Roman"/>
          <w:iCs/>
          <w:kern w:val="0"/>
          <w:sz w:val="20"/>
          <w:szCs w:val="20"/>
          <w14:ligatures w14:val="none"/>
        </w:rPr>
        <w:t>**Correlation is significant at the 0.05 level (2-tailed).</w:t>
      </w:r>
    </w:p>
    <w:p w14:paraId="11E1A060" w14:textId="77777777" w:rsidR="00D67DEC" w:rsidRPr="00D67DEC" w:rsidRDefault="00D67DEC" w:rsidP="00D67DEC">
      <w:pPr>
        <w:spacing w:line="259" w:lineRule="auto"/>
        <w:rPr>
          <w:rFonts w:ascii="Calibri" w:eastAsia="Times New Roman" w:hAnsi="Times New Roman" w:cs="Times New Roman"/>
          <w:kern w:val="0"/>
          <w:sz w:val="22"/>
          <w:szCs w:val="22"/>
          <w14:ligatures w14:val="none"/>
        </w:rPr>
      </w:pPr>
    </w:p>
    <w:p w14:paraId="33CE143A" w14:textId="77777777" w:rsidR="00D67DEC" w:rsidRPr="00D67DEC" w:rsidRDefault="00D67DEC">
      <w:pPr>
        <w:rPr>
          <w:rFonts w:ascii="Times New Roman" w:hAnsi="Times New Roman" w:cs="Times New Roman"/>
        </w:rPr>
      </w:pPr>
    </w:p>
    <w:sectPr w:rsidR="00D67DEC" w:rsidRPr="00D67DEC" w:rsidSect="00D67D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337B1E"/>
    <w:multiLevelType w:val="hybridMultilevel"/>
    <w:tmpl w:val="FF1A2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6430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316"/>
    <w:rsid w:val="00002D01"/>
    <w:rsid w:val="00004A53"/>
    <w:rsid w:val="00004AD1"/>
    <w:rsid w:val="00010F51"/>
    <w:rsid w:val="00033D1D"/>
    <w:rsid w:val="00046F07"/>
    <w:rsid w:val="00051D1C"/>
    <w:rsid w:val="000579D4"/>
    <w:rsid w:val="00057D76"/>
    <w:rsid w:val="000665B5"/>
    <w:rsid w:val="0009533F"/>
    <w:rsid w:val="000A4750"/>
    <w:rsid w:val="000B0ACD"/>
    <w:rsid w:val="000B48D1"/>
    <w:rsid w:val="000C14B9"/>
    <w:rsid w:val="000C3B5C"/>
    <w:rsid w:val="000C5BDB"/>
    <w:rsid w:val="000C65C8"/>
    <w:rsid w:val="000E4E78"/>
    <w:rsid w:val="000E5CC9"/>
    <w:rsid w:val="001271A0"/>
    <w:rsid w:val="00134CFE"/>
    <w:rsid w:val="00137E98"/>
    <w:rsid w:val="001478D0"/>
    <w:rsid w:val="0015611A"/>
    <w:rsid w:val="00167AE8"/>
    <w:rsid w:val="0019185A"/>
    <w:rsid w:val="001A7E1D"/>
    <w:rsid w:val="001C01A1"/>
    <w:rsid w:val="001C65C8"/>
    <w:rsid w:val="001D075B"/>
    <w:rsid w:val="001D3092"/>
    <w:rsid w:val="002103A2"/>
    <w:rsid w:val="00232703"/>
    <w:rsid w:val="00235752"/>
    <w:rsid w:val="00244001"/>
    <w:rsid w:val="00244D24"/>
    <w:rsid w:val="00246AE3"/>
    <w:rsid w:val="00255D59"/>
    <w:rsid w:val="00256AE9"/>
    <w:rsid w:val="00264EA7"/>
    <w:rsid w:val="002776C9"/>
    <w:rsid w:val="002867A9"/>
    <w:rsid w:val="002B5FF6"/>
    <w:rsid w:val="002C0D0C"/>
    <w:rsid w:val="002C3283"/>
    <w:rsid w:val="002E1EE4"/>
    <w:rsid w:val="002F4842"/>
    <w:rsid w:val="00302E60"/>
    <w:rsid w:val="0031630E"/>
    <w:rsid w:val="003264BC"/>
    <w:rsid w:val="0033109C"/>
    <w:rsid w:val="0033348C"/>
    <w:rsid w:val="0033596F"/>
    <w:rsid w:val="003415A7"/>
    <w:rsid w:val="00341B57"/>
    <w:rsid w:val="00342E04"/>
    <w:rsid w:val="00342ECF"/>
    <w:rsid w:val="00370625"/>
    <w:rsid w:val="003760CE"/>
    <w:rsid w:val="00383C15"/>
    <w:rsid w:val="00391194"/>
    <w:rsid w:val="003953EC"/>
    <w:rsid w:val="003A35E3"/>
    <w:rsid w:val="003B30C4"/>
    <w:rsid w:val="003B3F67"/>
    <w:rsid w:val="003B7F8F"/>
    <w:rsid w:val="003D052D"/>
    <w:rsid w:val="003F1ED4"/>
    <w:rsid w:val="00404B62"/>
    <w:rsid w:val="0041215B"/>
    <w:rsid w:val="00420B8C"/>
    <w:rsid w:val="004260AA"/>
    <w:rsid w:val="00447C93"/>
    <w:rsid w:val="00450751"/>
    <w:rsid w:val="0045614E"/>
    <w:rsid w:val="004922F3"/>
    <w:rsid w:val="00494980"/>
    <w:rsid w:val="004A12B4"/>
    <w:rsid w:val="004A5546"/>
    <w:rsid w:val="004A7AF4"/>
    <w:rsid w:val="004B010E"/>
    <w:rsid w:val="004B2E66"/>
    <w:rsid w:val="004B62A7"/>
    <w:rsid w:val="004C2B4A"/>
    <w:rsid w:val="004C4864"/>
    <w:rsid w:val="004D1E1A"/>
    <w:rsid w:val="004E1051"/>
    <w:rsid w:val="004E6E90"/>
    <w:rsid w:val="00504335"/>
    <w:rsid w:val="00504E07"/>
    <w:rsid w:val="00511BB4"/>
    <w:rsid w:val="00514FA1"/>
    <w:rsid w:val="005170A2"/>
    <w:rsid w:val="00520A15"/>
    <w:rsid w:val="005411D7"/>
    <w:rsid w:val="00543F77"/>
    <w:rsid w:val="00553074"/>
    <w:rsid w:val="0055692D"/>
    <w:rsid w:val="00565B9C"/>
    <w:rsid w:val="005702C1"/>
    <w:rsid w:val="005725A1"/>
    <w:rsid w:val="00593DF5"/>
    <w:rsid w:val="00596E52"/>
    <w:rsid w:val="005D179E"/>
    <w:rsid w:val="005D3B39"/>
    <w:rsid w:val="005E37A1"/>
    <w:rsid w:val="005F56FF"/>
    <w:rsid w:val="00607759"/>
    <w:rsid w:val="00610DA3"/>
    <w:rsid w:val="006150DB"/>
    <w:rsid w:val="00617344"/>
    <w:rsid w:val="0062343C"/>
    <w:rsid w:val="006335CF"/>
    <w:rsid w:val="0066121B"/>
    <w:rsid w:val="0066137B"/>
    <w:rsid w:val="0066297D"/>
    <w:rsid w:val="00666DCB"/>
    <w:rsid w:val="006751E8"/>
    <w:rsid w:val="00691654"/>
    <w:rsid w:val="00694D4F"/>
    <w:rsid w:val="00695374"/>
    <w:rsid w:val="006955A0"/>
    <w:rsid w:val="006A13AC"/>
    <w:rsid w:val="006C0F4C"/>
    <w:rsid w:val="006D0CB1"/>
    <w:rsid w:val="006E526D"/>
    <w:rsid w:val="006E63F8"/>
    <w:rsid w:val="006F213E"/>
    <w:rsid w:val="007008BE"/>
    <w:rsid w:val="00707D76"/>
    <w:rsid w:val="007138E2"/>
    <w:rsid w:val="00722959"/>
    <w:rsid w:val="0072308D"/>
    <w:rsid w:val="00725A10"/>
    <w:rsid w:val="007307C2"/>
    <w:rsid w:val="007356D0"/>
    <w:rsid w:val="00742EC8"/>
    <w:rsid w:val="00744E3B"/>
    <w:rsid w:val="00770896"/>
    <w:rsid w:val="00782316"/>
    <w:rsid w:val="0078350C"/>
    <w:rsid w:val="007902A5"/>
    <w:rsid w:val="00794655"/>
    <w:rsid w:val="007A4862"/>
    <w:rsid w:val="007A70CB"/>
    <w:rsid w:val="007B023D"/>
    <w:rsid w:val="007B5DED"/>
    <w:rsid w:val="007C1591"/>
    <w:rsid w:val="007C5C2A"/>
    <w:rsid w:val="007D5751"/>
    <w:rsid w:val="007D754A"/>
    <w:rsid w:val="007F5C8F"/>
    <w:rsid w:val="00831CCF"/>
    <w:rsid w:val="008335D5"/>
    <w:rsid w:val="008375C3"/>
    <w:rsid w:val="00841A50"/>
    <w:rsid w:val="008465E4"/>
    <w:rsid w:val="0086450B"/>
    <w:rsid w:val="00885F78"/>
    <w:rsid w:val="00891F0F"/>
    <w:rsid w:val="008920CC"/>
    <w:rsid w:val="008B0D47"/>
    <w:rsid w:val="008C6B33"/>
    <w:rsid w:val="008D42C9"/>
    <w:rsid w:val="008E057F"/>
    <w:rsid w:val="009114E8"/>
    <w:rsid w:val="00913EF1"/>
    <w:rsid w:val="009459BD"/>
    <w:rsid w:val="009463CE"/>
    <w:rsid w:val="00956CB5"/>
    <w:rsid w:val="009639B9"/>
    <w:rsid w:val="00963C61"/>
    <w:rsid w:val="00966427"/>
    <w:rsid w:val="00973D3A"/>
    <w:rsid w:val="00975C96"/>
    <w:rsid w:val="00990327"/>
    <w:rsid w:val="009A57E1"/>
    <w:rsid w:val="009B38C0"/>
    <w:rsid w:val="009C6383"/>
    <w:rsid w:val="009E1D99"/>
    <w:rsid w:val="009E2D0D"/>
    <w:rsid w:val="009E2D7F"/>
    <w:rsid w:val="009E44BE"/>
    <w:rsid w:val="009F2285"/>
    <w:rsid w:val="00A010FC"/>
    <w:rsid w:val="00A073D7"/>
    <w:rsid w:val="00A15ED5"/>
    <w:rsid w:val="00A23849"/>
    <w:rsid w:val="00A474AB"/>
    <w:rsid w:val="00A5056C"/>
    <w:rsid w:val="00A6387C"/>
    <w:rsid w:val="00A71377"/>
    <w:rsid w:val="00A72EF8"/>
    <w:rsid w:val="00A774F6"/>
    <w:rsid w:val="00A926C4"/>
    <w:rsid w:val="00AA4254"/>
    <w:rsid w:val="00AD33A9"/>
    <w:rsid w:val="00AE3592"/>
    <w:rsid w:val="00B227F8"/>
    <w:rsid w:val="00B41CEF"/>
    <w:rsid w:val="00B75D96"/>
    <w:rsid w:val="00B76FD1"/>
    <w:rsid w:val="00B801C3"/>
    <w:rsid w:val="00B91038"/>
    <w:rsid w:val="00B92816"/>
    <w:rsid w:val="00B95FA5"/>
    <w:rsid w:val="00BA149C"/>
    <w:rsid w:val="00BA4781"/>
    <w:rsid w:val="00BD47E2"/>
    <w:rsid w:val="00BE0685"/>
    <w:rsid w:val="00BE7B0A"/>
    <w:rsid w:val="00BF5194"/>
    <w:rsid w:val="00C03249"/>
    <w:rsid w:val="00C16D8F"/>
    <w:rsid w:val="00C17075"/>
    <w:rsid w:val="00C26B6D"/>
    <w:rsid w:val="00C379DA"/>
    <w:rsid w:val="00C41504"/>
    <w:rsid w:val="00C459D1"/>
    <w:rsid w:val="00C5767E"/>
    <w:rsid w:val="00C70D07"/>
    <w:rsid w:val="00C936B8"/>
    <w:rsid w:val="00CA67CA"/>
    <w:rsid w:val="00CB3332"/>
    <w:rsid w:val="00CC3416"/>
    <w:rsid w:val="00D0583F"/>
    <w:rsid w:val="00D200FF"/>
    <w:rsid w:val="00D24A78"/>
    <w:rsid w:val="00D43DE0"/>
    <w:rsid w:val="00D460A3"/>
    <w:rsid w:val="00D507F9"/>
    <w:rsid w:val="00D5556B"/>
    <w:rsid w:val="00D67DEC"/>
    <w:rsid w:val="00D867BB"/>
    <w:rsid w:val="00D9053F"/>
    <w:rsid w:val="00DA2BE6"/>
    <w:rsid w:val="00DC59A7"/>
    <w:rsid w:val="00DC59BE"/>
    <w:rsid w:val="00DD0139"/>
    <w:rsid w:val="00DE5AE4"/>
    <w:rsid w:val="00DF208F"/>
    <w:rsid w:val="00E13924"/>
    <w:rsid w:val="00E1506C"/>
    <w:rsid w:val="00E277F6"/>
    <w:rsid w:val="00E40EE2"/>
    <w:rsid w:val="00E46AD0"/>
    <w:rsid w:val="00E51356"/>
    <w:rsid w:val="00E54239"/>
    <w:rsid w:val="00E609C8"/>
    <w:rsid w:val="00E616C1"/>
    <w:rsid w:val="00E645C6"/>
    <w:rsid w:val="00E80A24"/>
    <w:rsid w:val="00E939BD"/>
    <w:rsid w:val="00E94E8E"/>
    <w:rsid w:val="00E96764"/>
    <w:rsid w:val="00EB5DD2"/>
    <w:rsid w:val="00EC2626"/>
    <w:rsid w:val="00ED789A"/>
    <w:rsid w:val="00EE75FC"/>
    <w:rsid w:val="00EF3D97"/>
    <w:rsid w:val="00F13171"/>
    <w:rsid w:val="00F16C83"/>
    <w:rsid w:val="00F2349F"/>
    <w:rsid w:val="00F2602C"/>
    <w:rsid w:val="00F32F85"/>
    <w:rsid w:val="00F414DB"/>
    <w:rsid w:val="00F5292D"/>
    <w:rsid w:val="00F70301"/>
    <w:rsid w:val="00F81EDD"/>
    <w:rsid w:val="00F8267D"/>
    <w:rsid w:val="00FA175F"/>
    <w:rsid w:val="00FA3662"/>
    <w:rsid w:val="00FA5578"/>
    <w:rsid w:val="00FA56BA"/>
    <w:rsid w:val="00FB23BA"/>
    <w:rsid w:val="00FB30C5"/>
    <w:rsid w:val="00FC085B"/>
    <w:rsid w:val="00FC5E5D"/>
    <w:rsid w:val="00FE271C"/>
    <w:rsid w:val="00FF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EFE97"/>
  <w15:chartTrackingRefBased/>
  <w15:docId w15:val="{1F095102-BEEA-4F4F-879B-B793AB4B2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823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82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823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82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823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82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82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82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82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82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82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82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8231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8231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8231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8231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8231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8231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82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82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82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82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82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8231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8231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8231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82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8231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82316"/>
    <w:rPr>
      <w:b/>
      <w:bCs/>
      <w:smallCaps/>
      <w:color w:val="0F4761" w:themeColor="accent1" w:themeShade="BF"/>
      <w:spacing w:val="5"/>
    </w:rPr>
  </w:style>
  <w:style w:type="table" w:customStyle="1" w:styleId="TabloKlavuzu1">
    <w:name w:val="Tablo Kılavuzu1"/>
    <w:basedOn w:val="NormalTablo"/>
    <w:next w:val="TabloKlavuzu"/>
    <w:uiPriority w:val="39"/>
    <w:rsid w:val="00D67DEC"/>
    <w:pPr>
      <w:spacing w:after="0" w:line="240" w:lineRule="auto"/>
    </w:pPr>
    <w:rPr>
      <w:rFonts w:ascii="Calibri" w:eastAsia="Times New Roman" w:hAnsi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D67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2">
    <w:name w:val="Tablo Kılavuzu2"/>
    <w:basedOn w:val="NormalTablo"/>
    <w:next w:val="TabloKlavuzu"/>
    <w:uiPriority w:val="39"/>
    <w:rsid w:val="00D67DEC"/>
    <w:pPr>
      <w:spacing w:after="0" w:line="240" w:lineRule="auto"/>
    </w:pPr>
    <w:rPr>
      <w:rFonts w:eastAsia="Times New Roman" w:hAnsi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eYok1">
    <w:name w:val="Liste Yok1"/>
    <w:next w:val="ListeYok"/>
    <w:uiPriority w:val="99"/>
    <w:semiHidden/>
    <w:unhideWhenUsed/>
    <w:rsid w:val="00D67DEC"/>
  </w:style>
  <w:style w:type="table" w:customStyle="1" w:styleId="TabloKlavuzu6">
    <w:name w:val="Tablo Kılavuzu6"/>
    <w:basedOn w:val="NormalTablo"/>
    <w:next w:val="TabloKlavuzu"/>
    <w:uiPriority w:val="39"/>
    <w:rsid w:val="00D67DEC"/>
    <w:pPr>
      <w:spacing w:after="0" w:line="240" w:lineRule="auto"/>
    </w:pPr>
    <w:rPr>
      <w:rFonts w:ascii="Calibri" w:eastAsia="Times New Roman" w:hAnsi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3">
    <w:name w:val="Tablo Kılavuzu3"/>
    <w:basedOn w:val="NormalTablo"/>
    <w:next w:val="TabloKlavuzu"/>
    <w:uiPriority w:val="39"/>
    <w:rsid w:val="00D67DEC"/>
    <w:pPr>
      <w:spacing w:after="0" w:line="240" w:lineRule="auto"/>
    </w:pPr>
    <w:rPr>
      <w:rFonts w:eastAsia="Times New Roman" w:hAnsi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1">
    <w:name w:val="Tablo Kılavuzu11"/>
    <w:basedOn w:val="NormalTablo"/>
    <w:next w:val="TabloKlavuzu"/>
    <w:uiPriority w:val="39"/>
    <w:rsid w:val="00D67DEC"/>
    <w:pPr>
      <w:spacing w:after="0" w:line="240" w:lineRule="auto"/>
    </w:pPr>
    <w:rPr>
      <w:rFonts w:eastAsia="Times New Roman" w:hAnsi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31">
    <w:name w:val="Tablo Kılavuzu31"/>
    <w:basedOn w:val="NormalTablo"/>
    <w:next w:val="TabloKlavuzu"/>
    <w:uiPriority w:val="39"/>
    <w:rsid w:val="00D67DEC"/>
    <w:pPr>
      <w:spacing w:after="0" w:line="240" w:lineRule="auto"/>
    </w:pPr>
    <w:rPr>
      <w:rFonts w:ascii="Calibri" w:eastAsia="Times New Roman" w:hAnsi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5">
    <w:name w:val="Tablo Kılavuzu5"/>
    <w:basedOn w:val="NormalTablo"/>
    <w:next w:val="TabloKlavuzu"/>
    <w:uiPriority w:val="39"/>
    <w:rsid w:val="00D67DEC"/>
    <w:pPr>
      <w:spacing w:after="0" w:line="240" w:lineRule="auto"/>
    </w:pPr>
    <w:rPr>
      <w:rFonts w:ascii="Calibri" w:eastAsia="Times New Roman" w:hAnsi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pr1">
    <w:name w:val="Köprü1"/>
    <w:basedOn w:val="VarsaylanParagrafYazTipi"/>
    <w:uiPriority w:val="99"/>
    <w:unhideWhenUsed/>
    <w:rsid w:val="00D67DEC"/>
    <w:rPr>
      <w:color w:val="0563C1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D67DEC"/>
    <w:rPr>
      <w:color w:val="605E5C"/>
      <w:shd w:val="clear" w:color="auto" w:fill="E1DFDD"/>
    </w:rPr>
  </w:style>
  <w:style w:type="paragraph" w:styleId="Dzeltme">
    <w:name w:val="Revision"/>
    <w:hidden/>
    <w:uiPriority w:val="99"/>
    <w:semiHidden/>
    <w:rsid w:val="00D67DEC"/>
    <w:pPr>
      <w:spacing w:after="0" w:line="240" w:lineRule="auto"/>
    </w:pPr>
    <w:rPr>
      <w:rFonts w:eastAsia="Times New Roman" w:hAnsi="Times New Roman" w:cs="Times New Roman"/>
      <w:kern w:val="0"/>
      <w:sz w:val="22"/>
      <w:szCs w:val="22"/>
      <w14:ligatures w14:val="none"/>
    </w:rPr>
  </w:style>
  <w:style w:type="character" w:styleId="AklamaBavurusu">
    <w:name w:val="annotation reference"/>
    <w:basedOn w:val="VarsaylanParagrafYazTipi"/>
    <w:uiPriority w:val="99"/>
    <w:semiHidden/>
    <w:unhideWhenUsed/>
    <w:rsid w:val="00D67DEC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D67DEC"/>
    <w:pPr>
      <w:spacing w:line="240" w:lineRule="auto"/>
    </w:pPr>
    <w:rPr>
      <w:rFonts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D67DEC"/>
    <w:rPr>
      <w:rFonts w:eastAsia="Times New Roman" w:hAnsi="Times New Roman" w:cs="Times New Roman"/>
      <w:kern w:val="0"/>
      <w:sz w:val="20"/>
      <w:szCs w:val="20"/>
      <w14:ligatures w14:val="none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D67DEC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D67DEC"/>
    <w:rPr>
      <w:rFonts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stBilgi">
    <w:name w:val="header"/>
    <w:basedOn w:val="Normal"/>
    <w:link w:val="stBilgiChar"/>
    <w:uiPriority w:val="99"/>
    <w:unhideWhenUsed/>
    <w:rsid w:val="00D67DEC"/>
    <w:pPr>
      <w:tabs>
        <w:tab w:val="center" w:pos="4703"/>
        <w:tab w:val="right" w:pos="9406"/>
      </w:tabs>
      <w:spacing w:after="0" w:line="240" w:lineRule="auto"/>
    </w:pPr>
    <w:rPr>
      <w:rFonts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stBilgiChar">
    <w:name w:val="Üst Bilgi Char"/>
    <w:basedOn w:val="VarsaylanParagrafYazTipi"/>
    <w:link w:val="stBilgi"/>
    <w:uiPriority w:val="99"/>
    <w:rsid w:val="00D67DEC"/>
    <w:rPr>
      <w:rFonts w:eastAsia="Times New Roman" w:hAnsi="Times New Roman" w:cs="Times New Roman"/>
      <w:kern w:val="0"/>
      <w:sz w:val="22"/>
      <w:szCs w:val="22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D67DEC"/>
    <w:pPr>
      <w:tabs>
        <w:tab w:val="center" w:pos="4703"/>
        <w:tab w:val="right" w:pos="9406"/>
      </w:tabs>
      <w:spacing w:after="0" w:line="240" w:lineRule="auto"/>
    </w:pPr>
    <w:rPr>
      <w:rFonts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AltBilgiChar">
    <w:name w:val="Alt Bilgi Char"/>
    <w:basedOn w:val="VarsaylanParagrafYazTipi"/>
    <w:link w:val="AltBilgi"/>
    <w:uiPriority w:val="99"/>
    <w:rsid w:val="00D67DEC"/>
    <w:rPr>
      <w:rFonts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zlenenKpr1">
    <w:name w:val="İzlenen Köprü1"/>
    <w:basedOn w:val="VarsaylanParagrafYazTipi"/>
    <w:uiPriority w:val="99"/>
    <w:semiHidden/>
    <w:unhideWhenUsed/>
    <w:rsid w:val="00D67DEC"/>
    <w:rPr>
      <w:color w:val="954F72"/>
      <w:u w:val="single"/>
    </w:rPr>
  </w:style>
  <w:style w:type="character" w:styleId="Kpr">
    <w:name w:val="Hyperlink"/>
    <w:basedOn w:val="VarsaylanParagrafYazTipi"/>
    <w:uiPriority w:val="99"/>
    <w:semiHidden/>
    <w:unhideWhenUsed/>
    <w:rsid w:val="00D67DEC"/>
    <w:rPr>
      <w:color w:val="467886" w:themeColor="hyperlink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D67DE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827</Words>
  <Characters>10415</Characters>
  <Application>Microsoft Office Word</Application>
  <DocSecurity>0</DocSecurity>
  <Lines>86</Lines>
  <Paragraphs>2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n Senem Copur</dc:creator>
  <cp:keywords/>
  <dc:description/>
  <cp:lastModifiedBy>Aysen Senem Copur</cp:lastModifiedBy>
  <cp:revision>4</cp:revision>
  <dcterms:created xsi:type="dcterms:W3CDTF">2025-03-08T18:24:00Z</dcterms:created>
  <dcterms:modified xsi:type="dcterms:W3CDTF">2025-03-08T18:45:00Z</dcterms:modified>
</cp:coreProperties>
</file>